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2: Primers used in this study.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4140"/>
        <w:gridCol w:w="3150"/>
      </w:tblGrid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imername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equenc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urpose</w:t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p463.5-SP 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ccGTCCCGACTGCTGGTAATCC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effectors from Emoy2</w:t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p463.5_Spe1 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AactagtTCTCTGGCTTGTATCATG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effectors from Emoy2</w:t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p96.3 -SP 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ccGTCCCGACTGCTGG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effectors from Emoy2</w:t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p96.3_Spe1 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AactagtGCCATCCTTGTGACCCTG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effectors from Emoy2</w:t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p192.1-SP 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ccGTCTCGACTGCTGTCG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effectors from Emoy2</w:t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p192.1_Spe1 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AactagtTTGTAGACAAGCGG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effectors from Emoy2</w:t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p450.9-SP 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ccAGCTACGTTGCGGATGCC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effectors from Emoy2</w:t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p450.9_Spe1 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TAactagtAGCTGGATAAAATGAC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effectors from Emoy2</w:t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p258.6-SP 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ccGGCTTAGTTCCTTCAAGG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effectors from Emoy2</w:t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p258.6_Spe1 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AactagtTCCATGCTTTTGCG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effectors from Emoy2</w:t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p388.1-SP 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ccGCCACGGAGGCTGCTGG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effectors from Emoy2</w:t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p388.1_Spe1 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AactagtGCTTTGATAACAGGC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effectors from Emoy2</w:t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p4150.1-SP 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CCGTGTCCACGGCCAC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effectors from Emoy2</w:t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p4150.1_Spe1 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TAactagtCCTACCATGACCCG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effectors from Emoy2</w:t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p750.2-SP 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ccTTGGTGCGGACGGAGAC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effectors from Emoy2</w:t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p750.2_Spe1 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TAactagtGTTACGATATTTAATATCCG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effectors from Emoy2</w:t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p904.6-SP 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ccCTGCCAGCTCGCGTAGCC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effectors from Emoy2</w:t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p904.6_Spe1 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TAactagtAATCGCCGGATTGATGCCG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effectors from Emoy2</w:t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p214-SP_Sal1  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CCGTCGACATGCGTGACACAAACTC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effectors from Emoy2</w:t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p214.3-Bgl2 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CagatctGTTGAGCGTCAACATAAG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effectors from Emoy2</w:t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p204.2-SP 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ccATGATTATGATCACCAATGC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effectors from Emoy2</w:t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p204.2_Spe1 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TAactagtTTCTCGGACTGTG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effectors from Emoy2</w:t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p550.2-BamH1 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CGGATCCCGATGCCGGATTCG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effectors from Emoy2</w:t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p550.2-SP_Sal1 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ccGTCGACATGGAGGTGGTCCTGATC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effectors from Emoy2</w:t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p2080.1-SP_PspX1 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ccATGCTCGAGGCCCCGGAAGTCAC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effectors from Emoy2</w:t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p2080.1_BamH1 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CGGATCCAGTTCCTGGGGGCTTCAG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effectors from Emoy2</w:t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p166.8_BamH1 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CGGATCCCGGTACTAGATGAATGCC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effectors from Emoy2</w:t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p166.8-SP_Sal1 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ccGTCGACATGCGTACGCTTAATGATG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effectors from Emoy2</w:t>
            </w:r>
          </w:p>
        </w:tc>
      </w:tr>
      <w:tr>
        <w:trPr>
          <w:trHeight w:val="240" w:hRule="atLeast"/>
        </w:trPr>
        <w:tc>
          <w:tcPr>
            <w:tcW w:w="23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R39-SP_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ATGGACCCAACAGTCAAAAGAC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y effectors from Emoy2</w:t>
            </w:r>
          </w:p>
        </w:tc>
      </w:tr>
      <w:tr>
        <w:trPr>
          <w:trHeight w:val="240" w:hRule="atLeast"/>
        </w:trPr>
        <w:tc>
          <w:tcPr>
            <w:tcW w:w="23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R39_Spe1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actagtTTTGTTACCCAGATGTATG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y effectors from Emoy2</w:t>
            </w:r>
          </w:p>
        </w:tc>
      </w:tr>
      <w:tr>
        <w:trPr>
          <w:trHeight w:val="240" w:hRule="atLeast"/>
        </w:trPr>
        <w:tc>
          <w:tcPr>
            <w:tcW w:w="23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R39-RXLR_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atgGCGTCCGATGTCC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y ATR39 without RXLR</w:t>
            </w:r>
          </w:p>
        </w:tc>
      </w:tr>
      <w:tr>
        <w:trPr>
          <w:trHeight w:val="240" w:hRule="atLeast"/>
        </w:trPr>
        <w:tc>
          <w:tcPr>
            <w:tcW w:w="23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R39.1-spec_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ACATCTATATCCGAC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R39-1 specific reverse primer </w:t>
            </w:r>
          </w:p>
        </w:tc>
      </w:tr>
      <w:tr>
        <w:trPr>
          <w:trHeight w:val="240" w:hRule="atLeast"/>
        </w:trPr>
        <w:tc>
          <w:tcPr>
            <w:tcW w:w="23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R39.2-spec_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CACATCTACATCTACC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R39-2 specific reverse primer</w:t>
            </w:r>
          </w:p>
        </w:tc>
      </w:tr>
      <w:tr>
        <w:trPr>
          <w:trHeight w:val="240" w:hRule="atLeast"/>
        </w:trPr>
        <w:tc>
          <w:tcPr>
            <w:tcW w:w="23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a Act2 Fw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CCAAACACTTA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PCR control</w:t>
            </w:r>
          </w:p>
        </w:tc>
      </w:tr>
      <w:tr>
        <w:trPr>
          <w:trHeight w:val="240" w:hRule="atLeast"/>
        </w:trPr>
        <w:tc>
          <w:tcPr>
            <w:tcW w:w="23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a Act2 Rev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GGCACATTGAACG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PCR control</w:t>
            </w:r>
          </w:p>
        </w:tc>
      </w:tr>
      <w:tr>
        <w:trPr>
          <w:trHeight w:val="240" w:hRule="atLeast"/>
        </w:trPr>
        <w:tc>
          <w:tcPr>
            <w:tcW w:w="23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R39.2_delEV_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CTATTCACCACATCTATATCCGGCAATGTTAATTTC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 E168V169 from ATR39-2</w:t>
            </w:r>
          </w:p>
        </w:tc>
      </w:tr>
      <w:tr>
        <w:trPr>
          <w:trHeight w:val="240" w:hRule="atLeast"/>
        </w:trPr>
        <w:tc>
          <w:tcPr>
            <w:tcW w:w="23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R39.2_delEV_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TTAACATTGCCGGATATAGATGTGGTGAATAGAGG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 E168V169 from ATR39-2</w:t>
            </w:r>
          </w:p>
        </w:tc>
      </w:tr>
      <w:tr>
        <w:trPr>
          <w:trHeight w:val="240" w:hRule="atLeast"/>
        </w:trPr>
        <w:tc>
          <w:tcPr>
            <w:tcW w:w="23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R39.1_inEV_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TTTACATTGTCGGATGTAGATATAGATGTGGTGAATAGAGG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ert E168/V169 in ATR39-1</w:t>
            </w:r>
          </w:p>
        </w:tc>
      </w:tr>
      <w:tr>
        <w:trPr>
          <w:trHeight w:val="240" w:hRule="atLeast"/>
        </w:trPr>
        <w:tc>
          <w:tcPr>
            <w:tcW w:w="23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R39.1_inEV_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CTATTCACCACATCTATATCTACATCCGACAATGTAAATCTC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ert E168/V169 in ATR39-1</w:t>
            </w:r>
          </w:p>
        </w:tc>
      </w:tr>
      <w:tr>
        <w:trPr>
          <w:trHeight w:val="240" w:hRule="atLeast"/>
        </w:trPr>
        <w:tc>
          <w:tcPr>
            <w:tcW w:w="23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80_Wei-0_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TAACGGTGATAATGACGG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y genomic fragment of R gene candidate</w:t>
            </w:r>
          </w:p>
        </w:tc>
      </w:tr>
      <w:tr>
        <w:trPr>
          <w:trHeight w:val="240" w:hRule="atLeast"/>
        </w:trPr>
        <w:tc>
          <w:tcPr>
            <w:tcW w:w="23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80_Wei-0_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TGGTTGAAGGAAAGAGAG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y genomic fragment of R gene candidate</w:t>
            </w:r>
          </w:p>
        </w:tc>
      </w:tr>
      <w:tr>
        <w:trPr>
          <w:trHeight w:val="240" w:hRule="atLeast"/>
        </w:trPr>
        <w:tc>
          <w:tcPr>
            <w:tcW w:w="23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90_Wei-0_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ATCTAGTCTCAATCTCTGG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y genomic fragment of RPP39</w:t>
            </w:r>
          </w:p>
        </w:tc>
      </w:tr>
      <w:tr>
        <w:trPr>
          <w:trHeight w:val="240" w:hRule="atLeast"/>
        </w:trPr>
        <w:tc>
          <w:tcPr>
            <w:tcW w:w="23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90_Wei-0_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CCAATAACCGGATCATG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y genomic fragment of RPP39</w:t>
            </w:r>
          </w:p>
        </w:tc>
      </w:tr>
      <w:tr>
        <w:trPr>
          <w:trHeight w:val="240" w:hRule="atLeast"/>
        </w:trPr>
        <w:tc>
          <w:tcPr>
            <w:tcW w:w="23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P39_cDNA_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ATGGGAAATTTTGTGTGT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y RPP39 cDNA</w:t>
            </w:r>
          </w:p>
        </w:tc>
      </w:tr>
      <w:tr>
        <w:trPr>
          <w:trHeight w:val="240" w:hRule="atLeast"/>
        </w:trPr>
        <w:tc>
          <w:tcPr>
            <w:tcW w:w="23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P39_cDNA_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TCTAGAGACAGTGAGGAAACTCAG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y RPP39 cDN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22:37:00Z</dcterms:created>
  <dc:creator>Sandra Goritschnig</dc:creator>
  <dc:description/>
  <cp:keywords/>
  <dc:language>en-US</dc:language>
  <cp:lastModifiedBy>Sandra Goritschnig</cp:lastModifiedBy>
  <dcterms:modified xsi:type="dcterms:W3CDTF">2011-10-05T22:37:00Z</dcterms:modified>
  <cp:revision>2</cp:revision>
  <dc:subject/>
  <dc:title/>
</cp:coreProperties>
</file>